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A5B77A" w14:textId="087D9026" w:rsidR="00D83417" w:rsidRDefault="00D83417" w:rsidP="00D83417">
      <w:pPr>
        <w:rPr>
          <w:rFonts w:asciiTheme="majorHAnsi" w:hAnsiTheme="majorHAnsi" w:cstheme="majorHAnsi"/>
          <w:color w:val="000000"/>
        </w:rPr>
      </w:pPr>
      <w:r w:rsidRPr="002414CD">
        <w:rPr>
          <w:rFonts w:asciiTheme="majorHAnsi" w:hAnsiTheme="majorHAnsi" w:cstheme="majorHAnsi"/>
          <w:b/>
          <w:bCs/>
          <w:color w:val="000000" w:themeColor="text1"/>
          <w:lang w:val="en-GB"/>
        </w:rPr>
        <w:t xml:space="preserve">Supplementary table </w:t>
      </w:r>
      <w:r>
        <w:rPr>
          <w:rFonts w:asciiTheme="majorHAnsi" w:hAnsiTheme="majorHAnsi" w:cstheme="majorHAnsi"/>
          <w:b/>
          <w:bCs/>
          <w:color w:val="000000" w:themeColor="text1"/>
          <w:lang w:val="en-GB"/>
        </w:rPr>
        <w:t>3</w:t>
      </w:r>
      <w:r w:rsidRPr="002414CD">
        <w:rPr>
          <w:rFonts w:asciiTheme="majorHAnsi" w:hAnsiTheme="majorHAnsi" w:cstheme="majorHAnsi"/>
          <w:b/>
          <w:bCs/>
          <w:color w:val="000000" w:themeColor="text1"/>
          <w:lang w:val="en-GB"/>
        </w:rPr>
        <w:t xml:space="preserve"> (S</w:t>
      </w:r>
      <w:r>
        <w:rPr>
          <w:rFonts w:asciiTheme="majorHAnsi" w:hAnsiTheme="majorHAnsi" w:cstheme="majorHAnsi"/>
          <w:b/>
          <w:bCs/>
          <w:color w:val="000000" w:themeColor="text1"/>
          <w:lang w:val="en-GB"/>
        </w:rPr>
        <w:t>3</w:t>
      </w:r>
      <w:r w:rsidRPr="002414CD">
        <w:rPr>
          <w:rFonts w:asciiTheme="majorHAnsi" w:hAnsiTheme="majorHAnsi" w:cstheme="majorHAnsi"/>
          <w:b/>
          <w:bCs/>
          <w:color w:val="000000"/>
        </w:rPr>
        <w:t>).</w:t>
      </w:r>
      <w:r w:rsidRPr="002414CD">
        <w:rPr>
          <w:rFonts w:asciiTheme="majorHAnsi" w:hAnsiTheme="majorHAnsi" w:cstheme="majorHAnsi"/>
          <w:color w:val="000000"/>
        </w:rPr>
        <w:t xml:space="preserve"> Sensitivity analysis assessing the association between case status and control subgroup (</w:t>
      </w:r>
      <w:r>
        <w:rPr>
          <w:rFonts w:asciiTheme="majorHAnsi" w:hAnsiTheme="majorHAnsi" w:cstheme="majorHAnsi"/>
          <w:color w:val="000000"/>
        </w:rPr>
        <w:t xml:space="preserve">those </w:t>
      </w:r>
      <w:r w:rsidRPr="002414CD">
        <w:rPr>
          <w:rFonts w:asciiTheme="majorHAnsi" w:hAnsiTheme="majorHAnsi" w:cstheme="majorHAnsi"/>
          <w:color w:val="000000"/>
        </w:rPr>
        <w:t xml:space="preserve">with and </w:t>
      </w:r>
      <w:r>
        <w:rPr>
          <w:rFonts w:asciiTheme="majorHAnsi" w:hAnsiTheme="majorHAnsi" w:cstheme="majorHAnsi"/>
          <w:color w:val="000000"/>
        </w:rPr>
        <w:t xml:space="preserve">those </w:t>
      </w:r>
      <w:r w:rsidRPr="002414CD">
        <w:rPr>
          <w:rFonts w:asciiTheme="majorHAnsi" w:hAnsiTheme="majorHAnsi" w:cstheme="majorHAnsi"/>
          <w:color w:val="000000"/>
        </w:rPr>
        <w:t xml:space="preserve">without skin </w:t>
      </w:r>
      <w:r w:rsidR="005E2DC3">
        <w:rPr>
          <w:rFonts w:asciiTheme="majorHAnsi" w:hAnsiTheme="majorHAnsi" w:cstheme="majorHAnsi"/>
          <w:color w:val="000000"/>
        </w:rPr>
        <w:t>disease</w:t>
      </w:r>
      <w:r w:rsidRPr="002414CD">
        <w:rPr>
          <w:rFonts w:asciiTheme="majorHAnsi" w:hAnsiTheme="majorHAnsi" w:cstheme="majorHAnsi"/>
          <w:color w:val="000000"/>
        </w:rPr>
        <w:t>).</w:t>
      </w:r>
    </w:p>
    <w:p w14:paraId="3C7CA04F" w14:textId="77777777" w:rsidR="00D83417" w:rsidRPr="002414CD" w:rsidRDefault="00D83417" w:rsidP="00D83417">
      <w:pPr>
        <w:rPr>
          <w:rFonts w:asciiTheme="majorHAnsi" w:hAnsiTheme="majorHAnsi" w:cstheme="maj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1701"/>
        <w:gridCol w:w="4394"/>
        <w:gridCol w:w="941"/>
      </w:tblGrid>
      <w:tr w:rsidR="00D83417" w:rsidRPr="007B2AD9" w14:paraId="7B8F62AF" w14:textId="77777777" w:rsidTr="00332979">
        <w:tc>
          <w:tcPr>
            <w:tcW w:w="9016" w:type="dxa"/>
            <w:gridSpan w:val="4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</w:tcPr>
          <w:p w14:paraId="141EC59A" w14:textId="77777777" w:rsidR="00D83417" w:rsidRPr="007B2AD9" w:rsidRDefault="00D83417" w:rsidP="00332979">
            <w:pPr>
              <w:pStyle w:val="NormalWeb"/>
              <w:jc w:val="center"/>
              <w:rPr>
                <w:rFonts w:asciiTheme="majorHAnsi" w:hAnsiTheme="majorHAnsi" w:cstheme="majorHAnsi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3a</w:t>
            </w:r>
          </w:p>
        </w:tc>
      </w:tr>
      <w:tr w:rsidR="00D83417" w:rsidRPr="007B2AD9" w14:paraId="4D6E3F73" w14:textId="77777777" w:rsidTr="00332979">
        <w:tc>
          <w:tcPr>
            <w:tcW w:w="198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6C9C730" w14:textId="77777777" w:rsidR="00D83417" w:rsidRPr="007B2AD9" w:rsidRDefault="00D83417" w:rsidP="00D83417">
            <w:pPr>
              <w:pStyle w:val="NormalWeb"/>
              <w:spacing w:line="360" w:lineRule="auto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7B2AD9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Baseline Depression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5EB60C4" w14:textId="77777777" w:rsidR="00D83417" w:rsidRPr="007B2AD9" w:rsidRDefault="00D83417" w:rsidP="00D83417">
            <w:pPr>
              <w:pStyle w:val="NormalWeb"/>
              <w:spacing w:line="360" w:lineRule="auto"/>
              <w:jc w:val="right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7B2AD9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Cases (n=47)</w:t>
            </w:r>
          </w:p>
        </w:tc>
        <w:tc>
          <w:tcPr>
            <w:tcW w:w="439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1EC215B" w14:textId="2784A88F" w:rsidR="00D83417" w:rsidRPr="007B2AD9" w:rsidRDefault="00D83417" w:rsidP="00D83417">
            <w:pPr>
              <w:pStyle w:val="NormalWeb"/>
              <w:spacing w:line="360" w:lineRule="auto"/>
              <w:jc w:val="right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7B2AD9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Controls (</w:t>
            </w:r>
            <w:r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 xml:space="preserve">those without </w:t>
            </w:r>
            <w:r w:rsidRPr="007B2AD9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 xml:space="preserve">skin </w:t>
            </w:r>
            <w:r w:rsidR="005E2DC3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disease</w:t>
            </w:r>
            <w:r w:rsidRPr="007B2AD9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)</w:t>
            </w:r>
            <w:r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 xml:space="preserve"> (n =8)</w:t>
            </w:r>
          </w:p>
        </w:tc>
        <w:tc>
          <w:tcPr>
            <w:tcW w:w="941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AC89E51" w14:textId="77777777" w:rsidR="00D83417" w:rsidRPr="007B2AD9" w:rsidRDefault="00D83417" w:rsidP="00D83417">
            <w:pPr>
              <w:pStyle w:val="NormalWeb"/>
              <w:spacing w:line="360" w:lineRule="auto"/>
              <w:jc w:val="right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7B2AD9">
              <w:rPr>
                <w:rFonts w:asciiTheme="majorHAnsi" w:hAnsiTheme="majorHAnsi" w:cstheme="majorHAnsi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7B2AD9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 xml:space="preserve"> =value</w:t>
            </w:r>
          </w:p>
        </w:tc>
      </w:tr>
      <w:tr w:rsidR="00D83417" w:rsidRPr="007B2AD9" w14:paraId="2ABADDC1" w14:textId="77777777" w:rsidTr="00332979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984F732" w14:textId="77777777" w:rsidR="00D83417" w:rsidRPr="007B2AD9" w:rsidRDefault="00D83417" w:rsidP="00D83417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 w:line="36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7B2AD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Yes, n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0BF988" w14:textId="77777777" w:rsidR="00D83417" w:rsidRPr="007B2AD9" w:rsidRDefault="00D83417" w:rsidP="00D83417">
            <w:pPr>
              <w:pStyle w:val="NormalWeb"/>
              <w:tabs>
                <w:tab w:val="center" w:pos="980"/>
              </w:tabs>
              <w:spacing w:before="0" w:beforeAutospacing="0" w:after="0" w:afterAutospacing="0" w:line="36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7B2AD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1 (44.68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6F708B01" w14:textId="77777777" w:rsidR="00D83417" w:rsidRPr="007B2AD9" w:rsidRDefault="00D83417" w:rsidP="00D83417">
            <w:pPr>
              <w:pStyle w:val="NormalWeb"/>
              <w:spacing w:before="0" w:beforeAutospacing="0" w:after="0" w:afterAutospacing="0" w:line="36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7B2AD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 (12.50)</w:t>
            </w:r>
          </w:p>
        </w:tc>
        <w:tc>
          <w:tcPr>
            <w:tcW w:w="94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B9192D5" w14:textId="77777777" w:rsidR="00D83417" w:rsidRPr="007B2AD9" w:rsidRDefault="00D83417" w:rsidP="00D83417">
            <w:pPr>
              <w:pStyle w:val="NormalWeb"/>
              <w:spacing w:before="0" w:beforeAutospacing="0" w:after="0" w:afterAutospacing="0" w:line="36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7B2AD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86</w:t>
            </w:r>
            <w:r w:rsidRPr="004F36FE"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D83417" w:rsidRPr="007B2AD9" w14:paraId="0A099FB4" w14:textId="77777777" w:rsidTr="00332979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DDA0FED" w14:textId="77777777" w:rsidR="00D83417" w:rsidRPr="007B2AD9" w:rsidRDefault="00D83417" w:rsidP="00D83417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 w:line="36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7B2AD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o, n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1A1D6A2" w14:textId="77777777" w:rsidR="00D83417" w:rsidRPr="007B2AD9" w:rsidRDefault="00D83417" w:rsidP="00D83417">
            <w:pPr>
              <w:pStyle w:val="NormalWeb"/>
              <w:spacing w:before="0" w:beforeAutospacing="0" w:after="0" w:afterAutospacing="0" w:line="36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7B2AD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6 (55.32)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8B3CF09" w14:textId="77777777" w:rsidR="00D83417" w:rsidRPr="007B2AD9" w:rsidRDefault="00D83417" w:rsidP="00D83417">
            <w:pPr>
              <w:pStyle w:val="NormalWeb"/>
              <w:spacing w:before="0" w:beforeAutospacing="0" w:after="0" w:afterAutospacing="0" w:line="36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7B2AD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 (87.50)</w:t>
            </w:r>
          </w:p>
        </w:tc>
        <w:tc>
          <w:tcPr>
            <w:tcW w:w="94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51A3900" w14:textId="77777777" w:rsidR="00D83417" w:rsidRPr="007B2AD9" w:rsidRDefault="00D83417" w:rsidP="00D83417">
            <w:pPr>
              <w:pStyle w:val="NormalWeb"/>
              <w:spacing w:before="0" w:beforeAutospacing="0" w:after="0" w:afterAutospacing="0" w:line="36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D83417" w:rsidRPr="007B2AD9" w14:paraId="77168014" w14:textId="77777777" w:rsidTr="00332979">
        <w:tc>
          <w:tcPr>
            <w:tcW w:w="9016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E4062AE" w14:textId="77777777" w:rsidR="00D83417" w:rsidRPr="002414CD" w:rsidRDefault="00D83417" w:rsidP="00332979">
            <w:pPr>
              <w:pStyle w:val="NormalWeb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2414CD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3b</w:t>
            </w:r>
          </w:p>
        </w:tc>
      </w:tr>
      <w:tr w:rsidR="00D83417" w:rsidRPr="007B2AD9" w14:paraId="76608A04" w14:textId="77777777" w:rsidTr="00332979"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14:paraId="353C7B6C" w14:textId="77777777" w:rsidR="00D83417" w:rsidRPr="007B2AD9" w:rsidRDefault="00D83417" w:rsidP="00D83417">
            <w:pPr>
              <w:pStyle w:val="NormalWeb"/>
              <w:spacing w:line="360" w:lineRule="auto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7B2AD9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 xml:space="preserve">Baseline Depression 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6C57B752" w14:textId="77777777" w:rsidR="00D83417" w:rsidRPr="007B2AD9" w:rsidRDefault="00D83417" w:rsidP="00D83417">
            <w:pPr>
              <w:pStyle w:val="NormalWeb"/>
              <w:spacing w:line="36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7B2AD9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Cases (n=47)</w:t>
            </w:r>
          </w:p>
        </w:tc>
        <w:tc>
          <w:tcPr>
            <w:tcW w:w="4394" w:type="dxa"/>
            <w:tcBorders>
              <w:left w:val="nil"/>
              <w:bottom w:val="nil"/>
              <w:right w:val="nil"/>
            </w:tcBorders>
          </w:tcPr>
          <w:p w14:paraId="7C20C3DD" w14:textId="71213CF3" w:rsidR="00D83417" w:rsidRPr="007B2AD9" w:rsidRDefault="00D83417" w:rsidP="00D83417">
            <w:pPr>
              <w:pStyle w:val="NormalWeb"/>
              <w:spacing w:line="36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7B2AD9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Controls (</w:t>
            </w:r>
            <w:r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 xml:space="preserve">those </w:t>
            </w:r>
            <w:r w:rsidRPr="007B2AD9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 xml:space="preserve">with skin </w:t>
            </w:r>
            <w:r w:rsidR="005E2DC3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disease</w:t>
            </w:r>
            <w:r w:rsidRPr="007B2AD9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)</w:t>
            </w:r>
            <w:r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 xml:space="preserve"> (n =22)</w:t>
            </w:r>
          </w:p>
        </w:tc>
        <w:tc>
          <w:tcPr>
            <w:tcW w:w="941" w:type="dxa"/>
            <w:tcBorders>
              <w:left w:val="nil"/>
              <w:bottom w:val="nil"/>
              <w:right w:val="nil"/>
            </w:tcBorders>
          </w:tcPr>
          <w:p w14:paraId="1006F7E3" w14:textId="77777777" w:rsidR="00D83417" w:rsidRPr="007B2AD9" w:rsidRDefault="00D83417" w:rsidP="00D83417">
            <w:pPr>
              <w:pStyle w:val="NormalWeb"/>
              <w:spacing w:line="36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7B2AD9">
              <w:rPr>
                <w:rFonts w:asciiTheme="majorHAnsi" w:hAnsiTheme="majorHAnsi" w:cstheme="majorHAnsi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7B2AD9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 xml:space="preserve"> =value</w:t>
            </w:r>
          </w:p>
        </w:tc>
      </w:tr>
      <w:tr w:rsidR="00D83417" w:rsidRPr="007B2AD9" w14:paraId="232C4332" w14:textId="77777777" w:rsidTr="00332979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09BB163" w14:textId="77777777" w:rsidR="00D83417" w:rsidRPr="007B2AD9" w:rsidRDefault="00D83417" w:rsidP="00D83417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 w:line="36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7B2AD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Yes, n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F11F6C" w14:textId="77777777" w:rsidR="00D83417" w:rsidRPr="007B2AD9" w:rsidRDefault="00D83417" w:rsidP="00D83417">
            <w:pPr>
              <w:pStyle w:val="NormalWeb"/>
              <w:spacing w:before="0" w:beforeAutospacing="0" w:after="0" w:afterAutospacing="0" w:line="36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1 (44.68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004F40D7" w14:textId="77777777" w:rsidR="00D83417" w:rsidRPr="007B2AD9" w:rsidRDefault="00D83417" w:rsidP="00D83417">
            <w:pPr>
              <w:pStyle w:val="NormalWeb"/>
              <w:spacing w:before="0" w:beforeAutospacing="0" w:after="0" w:afterAutospacing="0" w:line="36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 (13.64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7B7719F8" w14:textId="77777777" w:rsidR="00D83417" w:rsidRPr="007B2AD9" w:rsidRDefault="00D83417" w:rsidP="00D83417">
            <w:pPr>
              <w:pStyle w:val="NormalWeb"/>
              <w:spacing w:before="0" w:beforeAutospacing="0" w:after="0" w:afterAutospacing="0" w:line="36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12</w:t>
            </w:r>
            <w:r w:rsidRPr="007B2AD9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*</w:t>
            </w:r>
            <w:r w:rsidRPr="004F36FE">
              <w:rPr>
                <w:rFonts w:asciiTheme="majorHAnsi" w:hAnsiTheme="majorHAnsi" w:cstheme="majorHAnsi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,1</w:t>
            </w:r>
          </w:p>
        </w:tc>
      </w:tr>
      <w:tr w:rsidR="00D83417" w:rsidRPr="007B2AD9" w14:paraId="643CA4FA" w14:textId="77777777" w:rsidTr="00332979"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1A9FDD" w14:textId="77777777" w:rsidR="00D83417" w:rsidRPr="007B2AD9" w:rsidRDefault="00D83417" w:rsidP="00D83417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 w:line="36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7B2AD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o, n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73E529" w14:textId="77777777" w:rsidR="00D83417" w:rsidRPr="007B2AD9" w:rsidRDefault="00D83417" w:rsidP="00D83417">
            <w:pPr>
              <w:pStyle w:val="NormalWeb"/>
              <w:spacing w:before="0" w:beforeAutospacing="0" w:after="0" w:afterAutospacing="0" w:line="36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6 (55.32)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2B23BF" w14:textId="77777777" w:rsidR="00D83417" w:rsidRPr="007B2AD9" w:rsidRDefault="00D83417" w:rsidP="00D83417">
            <w:pPr>
              <w:pStyle w:val="NormalWeb"/>
              <w:spacing w:before="0" w:beforeAutospacing="0" w:after="0" w:afterAutospacing="0" w:line="36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9 (86.36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0725AA" w14:textId="77777777" w:rsidR="00D83417" w:rsidRPr="007B2AD9" w:rsidRDefault="00D83417" w:rsidP="00D83417">
            <w:pPr>
              <w:pStyle w:val="NormalWeb"/>
              <w:spacing w:before="0" w:beforeAutospacing="0" w:after="0" w:afterAutospacing="0" w:line="36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D83417" w:rsidRPr="007B2AD9" w14:paraId="49C45025" w14:textId="77777777" w:rsidTr="00D83417">
        <w:trPr>
          <w:trHeight w:val="55"/>
        </w:trPr>
        <w:tc>
          <w:tcPr>
            <w:tcW w:w="9016" w:type="dxa"/>
            <w:gridSpan w:val="4"/>
            <w:tcBorders>
              <w:left w:val="nil"/>
              <w:bottom w:val="nil"/>
              <w:right w:val="nil"/>
            </w:tcBorders>
          </w:tcPr>
          <w:p w14:paraId="0591E9D5" w14:textId="77777777" w:rsidR="00D83417" w:rsidRPr="00D83417" w:rsidRDefault="00D83417" w:rsidP="00332979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D83417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n (%) </w:t>
            </w:r>
            <w:r w:rsidRPr="00D83417">
              <w:rPr>
                <w:color w:val="000000" w:themeColor="text1"/>
                <w:sz w:val="20"/>
                <w:szCs w:val="20"/>
                <w:lang w:val="en-GB"/>
              </w:rPr>
              <w:t xml:space="preserve">– number of participants and percentages; </w:t>
            </w:r>
            <w:r w:rsidRPr="00D83417">
              <w:rPr>
                <w:b/>
                <w:bCs/>
                <w:i/>
                <w:iCs/>
                <w:color w:val="000000" w:themeColor="text1"/>
                <w:sz w:val="20"/>
                <w:szCs w:val="20"/>
                <w:vertAlign w:val="superscript"/>
                <w:lang w:val="en-GB"/>
              </w:rPr>
              <w:t>1</w:t>
            </w:r>
            <w:r w:rsidRPr="00D83417">
              <w:rPr>
                <w:sz w:val="20"/>
                <w:szCs w:val="20"/>
              </w:rPr>
              <w:t xml:space="preserve">The Chi-square; </w:t>
            </w:r>
            <w:r w:rsidRPr="00D83417">
              <w:rPr>
                <w:b/>
                <w:bCs/>
                <w:color w:val="000000" w:themeColor="text1"/>
                <w:sz w:val="20"/>
                <w:szCs w:val="20"/>
              </w:rPr>
              <w:t>*</w:t>
            </w:r>
            <w:r w:rsidRPr="00D83417">
              <w:rPr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D83417">
              <w:rPr>
                <w:color w:val="000000" w:themeColor="text1"/>
                <w:sz w:val="20"/>
                <w:szCs w:val="20"/>
              </w:rPr>
              <w:t>-value &lt; 0.05 = statistically significant between cases vs. controls.</w:t>
            </w:r>
          </w:p>
        </w:tc>
      </w:tr>
    </w:tbl>
    <w:p w14:paraId="0B436506" w14:textId="77777777" w:rsidR="00D83417" w:rsidRDefault="00D83417" w:rsidP="00D83417">
      <w:pPr>
        <w:pStyle w:val="NormalWeb"/>
        <w:rPr>
          <w:rFonts w:asciiTheme="majorHAnsi" w:hAnsiTheme="majorHAnsi" w:cstheme="majorHAnsi"/>
          <w:color w:val="000000"/>
        </w:rPr>
      </w:pPr>
    </w:p>
    <w:p w14:paraId="338758E5" w14:textId="77777777" w:rsidR="00B12BEA" w:rsidRDefault="00B12BEA"/>
    <w:sectPr w:rsidR="00B12B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6C5912"/>
    <w:multiLevelType w:val="hybridMultilevel"/>
    <w:tmpl w:val="F392BFAA"/>
    <w:lvl w:ilvl="0" w:tplc="15A85392"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  <w:b/>
        <w:color w:val="000000"/>
        <w:sz w:val="24"/>
        <w:u w:val="single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940727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3417"/>
    <w:rsid w:val="0007636E"/>
    <w:rsid w:val="000A714D"/>
    <w:rsid w:val="001C5EDF"/>
    <w:rsid w:val="00212188"/>
    <w:rsid w:val="0025387E"/>
    <w:rsid w:val="00253B50"/>
    <w:rsid w:val="00355224"/>
    <w:rsid w:val="00357C76"/>
    <w:rsid w:val="004C7A20"/>
    <w:rsid w:val="005A51C4"/>
    <w:rsid w:val="005E2DC3"/>
    <w:rsid w:val="00697F17"/>
    <w:rsid w:val="007E3AC8"/>
    <w:rsid w:val="009120E9"/>
    <w:rsid w:val="009842FE"/>
    <w:rsid w:val="00A01629"/>
    <w:rsid w:val="00A60649"/>
    <w:rsid w:val="00AE47D5"/>
    <w:rsid w:val="00B12BEA"/>
    <w:rsid w:val="00C42084"/>
    <w:rsid w:val="00C71B28"/>
    <w:rsid w:val="00CC4044"/>
    <w:rsid w:val="00D51AAB"/>
    <w:rsid w:val="00D83417"/>
    <w:rsid w:val="00DC4FED"/>
    <w:rsid w:val="00EC41B2"/>
    <w:rsid w:val="00F33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A07AD20"/>
  <w15:chartTrackingRefBased/>
  <w15:docId w15:val="{6AB01068-AD0A-054D-9F92-987D3D9A3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3417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83417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D834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8</Words>
  <Characters>542</Characters>
  <Application>Microsoft Office Word</Application>
  <DocSecurity>0</DocSecurity>
  <Lines>12</Lines>
  <Paragraphs>5</Paragraphs>
  <ScaleCrop>false</ScaleCrop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dy Zitha</dc:creator>
  <cp:keywords/>
  <dc:description/>
  <cp:lastModifiedBy>Eddy Zitha</cp:lastModifiedBy>
  <cp:revision>2</cp:revision>
  <dcterms:created xsi:type="dcterms:W3CDTF">2026-03-06T10:39:00Z</dcterms:created>
  <dcterms:modified xsi:type="dcterms:W3CDTF">2026-03-08T11:17:00Z</dcterms:modified>
</cp:coreProperties>
</file>